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02E04" w14:textId="2148FCB4" w:rsidR="00D964B6" w:rsidRPr="00B80E0B" w:rsidRDefault="00D964B6" w:rsidP="00D964B6">
      <w:pPr>
        <w:spacing w:line="240" w:lineRule="auto"/>
        <w:rPr>
          <w:rFonts w:ascii="Times New Roman" w:hAnsi="Times New Roman" w:cs="Times New Roman"/>
        </w:rPr>
      </w:pPr>
      <w:r w:rsidRPr="00B80E0B">
        <w:rPr>
          <w:rFonts w:ascii="Times New Roman" w:hAnsi="Times New Roman" w:cs="Times New Roman"/>
          <w:b/>
          <w:bCs/>
        </w:rPr>
        <w:t xml:space="preserve">Supplementary Table I: </w:t>
      </w:r>
      <w:proofErr w:type="spellStart"/>
      <w:r w:rsidRPr="00B80E0B">
        <w:rPr>
          <w:rFonts w:ascii="Times New Roman" w:hAnsi="Times New Roman" w:cs="Times New Roman"/>
        </w:rPr>
        <w:t>AlphaMissense</w:t>
      </w:r>
      <w:proofErr w:type="spellEnd"/>
      <w:r w:rsidRPr="00B80E0B">
        <w:rPr>
          <w:rFonts w:ascii="Times New Roman" w:hAnsi="Times New Roman" w:cs="Times New Roman"/>
        </w:rPr>
        <w:t xml:space="preserve"> score and pathogenicity predicted for TBC1D9A and TBC1D9B mutants</w:t>
      </w:r>
      <w:r w:rsidR="00D16501">
        <w:rPr>
          <w:rFonts w:ascii="Times New Roman" w:hAnsi="Times New Roman" w:cs="Times New Roman"/>
        </w:rPr>
        <w:t>.</w:t>
      </w:r>
    </w:p>
    <w:tbl>
      <w:tblPr>
        <w:tblW w:w="87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1"/>
        <w:gridCol w:w="3043"/>
        <w:gridCol w:w="2489"/>
      </w:tblGrid>
      <w:tr w:rsidR="00D964B6" w:rsidRPr="00B80E0B" w14:paraId="53C17A4E" w14:textId="77777777" w:rsidTr="001B60AD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214B0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  <w:b/>
                <w:bCs/>
              </w:rPr>
              <w:t>Muta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0777B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0E0B">
              <w:rPr>
                <w:rFonts w:ascii="Times New Roman" w:hAnsi="Times New Roman" w:cs="Times New Roman"/>
                <w:b/>
                <w:bCs/>
              </w:rPr>
              <w:t>AlphaMissense</w:t>
            </w:r>
            <w:proofErr w:type="spellEnd"/>
            <w:r w:rsidRPr="00B80E0B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497D5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  <w:b/>
                <w:bCs/>
              </w:rPr>
              <w:t>Pathogenicity</w:t>
            </w:r>
          </w:p>
        </w:tc>
      </w:tr>
      <w:tr w:rsidR="00D964B6" w:rsidRPr="00B80E0B" w14:paraId="31F4F3B5" w14:textId="77777777" w:rsidTr="00D16501">
        <w:trPr>
          <w:trHeight w:val="4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DD774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TBC1D9A p. Glu95A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F642B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29618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Likely pathogenic</w:t>
            </w:r>
          </w:p>
        </w:tc>
      </w:tr>
      <w:tr w:rsidR="00D964B6" w:rsidRPr="00B80E0B" w14:paraId="4DD991F1" w14:textId="77777777" w:rsidTr="00D16501">
        <w:trPr>
          <w:trHeight w:val="4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62A31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TBC1D9B p. Glu91A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D5F8F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7CEE9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Likely pathogenic</w:t>
            </w:r>
          </w:p>
        </w:tc>
      </w:tr>
      <w:tr w:rsidR="00D964B6" w:rsidRPr="00B80E0B" w14:paraId="760369DD" w14:textId="77777777" w:rsidTr="00D16501">
        <w:trPr>
          <w:trHeight w:val="4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0A777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TBC1D9B p. Leu95A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53CB3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668E9" w14:textId="77777777" w:rsidR="00D964B6" w:rsidRPr="00B80E0B" w:rsidRDefault="00D964B6" w:rsidP="00D1650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80E0B">
              <w:rPr>
                <w:rFonts w:ascii="Times New Roman" w:hAnsi="Times New Roman" w:cs="Times New Roman"/>
              </w:rPr>
              <w:t>Likely pathogenic</w:t>
            </w:r>
          </w:p>
        </w:tc>
      </w:tr>
    </w:tbl>
    <w:p w14:paraId="7C013E77" w14:textId="77777777" w:rsidR="00D964B6" w:rsidRPr="00B80E0B" w:rsidRDefault="00D964B6" w:rsidP="00D964B6">
      <w:pPr>
        <w:spacing w:line="240" w:lineRule="auto"/>
        <w:jc w:val="both"/>
        <w:rPr>
          <w:rFonts w:ascii="Times New Roman" w:hAnsi="Times New Roman" w:cs="Times New Roman"/>
        </w:rPr>
      </w:pPr>
    </w:p>
    <w:p w14:paraId="698321EC" w14:textId="77777777" w:rsidR="00D964B6" w:rsidRDefault="00D964B6"/>
    <w:sectPr w:rsidR="00D96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B6"/>
    <w:rsid w:val="001B60AD"/>
    <w:rsid w:val="006F70AF"/>
    <w:rsid w:val="007E6C0C"/>
    <w:rsid w:val="00A95635"/>
    <w:rsid w:val="00D16501"/>
    <w:rsid w:val="00D9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6BB6"/>
  <w15:chartTrackingRefBased/>
  <w15:docId w15:val="{FB5F03B6-E4B4-4AB2-8E16-CF6BF2D5C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4B6"/>
  </w:style>
  <w:style w:type="paragraph" w:styleId="Heading1">
    <w:name w:val="heading 1"/>
    <w:basedOn w:val="Normal"/>
    <w:next w:val="Normal"/>
    <w:link w:val="Heading1Char"/>
    <w:uiPriority w:val="9"/>
    <w:qFormat/>
    <w:rsid w:val="00D964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4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4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4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4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4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4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4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4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4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4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4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4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4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4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4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4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4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4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4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4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4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4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4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ta phogat</dc:creator>
  <cp:keywords/>
  <dc:description/>
  <cp:lastModifiedBy>Dell Inspiron 5410</cp:lastModifiedBy>
  <cp:revision>3</cp:revision>
  <dcterms:created xsi:type="dcterms:W3CDTF">2025-08-31T11:45:00Z</dcterms:created>
  <dcterms:modified xsi:type="dcterms:W3CDTF">2025-09-05T14:12:00Z</dcterms:modified>
</cp:coreProperties>
</file>